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9ED" w:rsidRPr="00665B35" w:rsidRDefault="000049ED" w:rsidP="000049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5B35">
        <w:rPr>
          <w:rFonts w:ascii="Times New Roman" w:hAnsi="Times New Roman" w:cs="Times New Roman"/>
          <w:b/>
          <w:sz w:val="24"/>
          <w:szCs w:val="24"/>
        </w:rPr>
        <w:t>Influence of women’s empowerment indices on the utilization of health facilities during childbirth in Sierra Leone</w:t>
      </w:r>
      <w:r w:rsidRPr="00665B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6792" w:rsidRPr="000049ED" w:rsidRDefault="00B46792"/>
    <w:tbl>
      <w:tblPr>
        <w:tblpPr w:leftFromText="187" w:rightFromText="187" w:vertAnchor="text" w:horzAnchor="margin" w:tblpX="-389" w:tblpY="1"/>
        <w:tblOverlap w:val="never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20"/>
        <w:gridCol w:w="3240"/>
        <w:gridCol w:w="2700"/>
      </w:tblGrid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5997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5997</w:t>
            </w:r>
          </w:p>
        </w:tc>
      </w:tr>
      <w:tr w:rsidR="000049ED" w:rsidRPr="000049ED" w:rsidTr="0081458C">
        <w:trPr>
          <w:trHeight w:hRule="exact" w:val="1159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nfluencer variables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ivariable </w:t>
            </w:r>
          </w:p>
          <w:p w:rsidR="0081458C" w:rsidRPr="000049ED" w:rsidRDefault="0081458C" w:rsidP="008145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 CI)</w:t>
            </w:r>
          </w:p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ull model</w:t>
            </w:r>
          </w:p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35 to 49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20 to 34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9 (1.17-1.65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0 (0.88-1.36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5 to 19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5 (1.04-2.30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3 (0.75-2.01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12 (1.60-2.81)</w:t>
            </w: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8 (0.80-1.75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75 (0.48-1.15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5 (1.34-3.78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rthwester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7 (0.18-0.40)</w:t>
            </w: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71 (0.43-1.16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66 (0.43-1.01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9 (1.01-2.82)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42 (0.81-2.51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71 (2.03-6.77)</w:t>
            </w: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Christianity and other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6 (1.11-1.92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1 (0.68-1.22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ex household </w:t>
            </w:r>
            <w:proofErr w:type="spellStart"/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d</w:t>
            </w: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9 (0.72-1.11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riage typ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Monogam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olygam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61 (0.51-0.72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2 (0.69-0.98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ss media exposur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6 (1.33-2.07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8 (0.95-1.48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Age at first birth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8 and abov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Less than 18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 (1.03-1.40)*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2 (1.02-1.45)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ource Variable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7 (0.60-0.99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0 (0.78-1.29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wning a hous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Jointly on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8 (0.73-1.06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4 (0.89-1.46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oth alone and joint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62 (0.45-0.8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5 (0.57-1.26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Alone on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39 (0.89-2.17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9 (0.79-2.09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wning land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Jointly on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8 (0.64-0.9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1 (0.77-1.33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Both alone and joint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49 (0.34-0.71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1 (0.63-1.60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Alone onl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6 (0.70-1.59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0 (0.62-1.60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8 (1.15-1.91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6 (0.99-1.61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ost-primary Educat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42 (1.89-3.09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8 (1.21-2.0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usband Education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8 (1.15-2.18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2 (0.87-1.71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5 (1.28-2.13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6 (0.82-1.37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60 (1.71-3.94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4 (0.79-1.94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1 (0.90-1.36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6 (1.01-1.57)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9 (0.99-1.68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3 (1.02-1.74)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3 (1.28-2.33)</w:t>
            </w: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34 (0.90-1.98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37 (2.14-5.33)</w:t>
            </w: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42 (1.31-4.4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ecision making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cessing healthcar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ner alone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Woman alon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79 (0.57-1.09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1 (0.51-1.27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Woman and Partner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3 (0.92-1.38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8 (0.70-1.37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jor purchase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hAnsi="Times New Roman" w:cs="Times New Roman"/>
                <w:sz w:val="24"/>
                <w:szCs w:val="24"/>
              </w:rPr>
              <w:t xml:space="preserve">Partner alone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9 (0.76-1.30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7 (0.91-1.79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hAnsi="Times New Roman" w:cs="Times New Roman"/>
                <w:sz w:val="24"/>
                <w:szCs w:val="24"/>
              </w:rPr>
              <w:t xml:space="preserve">Woman and Partner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8 (0.96-1.46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0049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4 (0.99-1.82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isiting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ner alone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Woman alon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21 (0.88-1.66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1 (0.66-1.53)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man and Partner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14 (0.93-1.40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6 (0.63-1.18)</w:t>
            </w:r>
          </w:p>
        </w:tc>
      </w:tr>
      <w:tr w:rsidR="000049ED" w:rsidRPr="000049ED" w:rsidTr="0081458C">
        <w:trPr>
          <w:trHeight w:hRule="exact" w:val="848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ending husband’s earnings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ner alone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Woman alone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87 (0.64-1.18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man and Partner </w:t>
            </w:r>
          </w:p>
        </w:tc>
        <w:tc>
          <w:tcPr>
            <w:tcW w:w="324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9 (0.88-1.36)</w:t>
            </w:r>
          </w:p>
        </w:tc>
        <w:tc>
          <w:tcPr>
            <w:tcW w:w="2700" w:type="dxa"/>
          </w:tcPr>
          <w:p w:rsidR="0081458C" w:rsidRPr="000049ED" w:rsidRDefault="0081458C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founders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703D0B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household members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7 and above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Less than 7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9 (1.16-1.6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2 (1.01-1.49)*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1D521A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Distance to nearest health facility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1D521A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3240" w:type="dxa"/>
          </w:tcPr>
          <w:p w:rsidR="00323A9F" w:rsidRPr="000049ED" w:rsidRDefault="001D521A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1D521A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No big problem</w:t>
            </w:r>
          </w:p>
        </w:tc>
        <w:tc>
          <w:tcPr>
            <w:tcW w:w="3240" w:type="dxa"/>
          </w:tcPr>
          <w:p w:rsidR="00323A9F" w:rsidRPr="000049ED" w:rsidRDefault="001D521A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20 (1.74-2.77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89 (1.50-2.39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‡</w:t>
            </w: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ren overborn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5 and above</w:t>
            </w:r>
          </w:p>
        </w:tc>
        <w:tc>
          <w:tcPr>
            <w:tcW w:w="3240" w:type="dxa"/>
          </w:tcPr>
          <w:p w:rsidR="00323A9F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324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2 (1.01-1.48)*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0 (0.72-1.12)</w:t>
            </w: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Less than 2</w:t>
            </w:r>
          </w:p>
        </w:tc>
        <w:tc>
          <w:tcPr>
            <w:tcW w:w="324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5 (1.13-1.86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.04 (0.76-1.42)</w:t>
            </w: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enatal care attendance</w:t>
            </w:r>
          </w:p>
        </w:tc>
        <w:tc>
          <w:tcPr>
            <w:tcW w:w="324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3A9F" w:rsidRPr="000049ED" w:rsidRDefault="00323A9F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3A9F" w:rsidRPr="000049ED" w:rsidTr="0081458C">
        <w:trPr>
          <w:trHeight w:hRule="exact" w:val="284"/>
        </w:trPr>
        <w:tc>
          <w:tcPr>
            <w:tcW w:w="432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Less than 8 visits</w:t>
            </w:r>
          </w:p>
        </w:tc>
        <w:tc>
          <w:tcPr>
            <w:tcW w:w="3240" w:type="dxa"/>
          </w:tcPr>
          <w:p w:rsidR="00323A9F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23A9F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20596" w:rsidRPr="000049ED" w:rsidTr="0081458C">
        <w:trPr>
          <w:trHeight w:hRule="exact" w:val="284"/>
        </w:trPr>
        <w:tc>
          <w:tcPr>
            <w:tcW w:w="4320" w:type="dxa"/>
          </w:tcPr>
          <w:p w:rsidR="00320596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8 visits and above</w:t>
            </w:r>
          </w:p>
        </w:tc>
        <w:tc>
          <w:tcPr>
            <w:tcW w:w="3240" w:type="dxa"/>
          </w:tcPr>
          <w:p w:rsidR="00320596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7 (0.78-1.22)</w:t>
            </w:r>
          </w:p>
        </w:tc>
        <w:tc>
          <w:tcPr>
            <w:tcW w:w="2700" w:type="dxa"/>
          </w:tcPr>
          <w:p w:rsidR="00320596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0.99 (0.80-1.23)</w:t>
            </w:r>
          </w:p>
        </w:tc>
      </w:tr>
      <w:tr w:rsidR="00320596" w:rsidRPr="000049ED" w:rsidTr="0081458C">
        <w:trPr>
          <w:trHeight w:hRule="exact" w:val="284"/>
        </w:trPr>
        <w:tc>
          <w:tcPr>
            <w:tcW w:w="432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sited by fieldworker</w:t>
            </w:r>
          </w:p>
        </w:tc>
        <w:tc>
          <w:tcPr>
            <w:tcW w:w="324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0596" w:rsidRPr="000049ED" w:rsidTr="0081458C">
        <w:trPr>
          <w:trHeight w:hRule="exact" w:val="284"/>
        </w:trPr>
        <w:tc>
          <w:tcPr>
            <w:tcW w:w="432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24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20596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049ED" w:rsidRPr="000049ED" w:rsidTr="0081458C">
        <w:trPr>
          <w:trHeight w:hRule="exact" w:val="284"/>
        </w:trPr>
        <w:tc>
          <w:tcPr>
            <w:tcW w:w="4320" w:type="dxa"/>
          </w:tcPr>
          <w:p w:rsidR="00320596" w:rsidRPr="000049ED" w:rsidRDefault="00320596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240" w:type="dxa"/>
          </w:tcPr>
          <w:p w:rsidR="00320596" w:rsidRPr="000049ED" w:rsidRDefault="000049ED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9 (1.12-1.74)</w:t>
            </w:r>
            <w:r w:rsidRPr="000049E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700" w:type="dxa"/>
          </w:tcPr>
          <w:p w:rsidR="00320596" w:rsidRPr="000049ED" w:rsidRDefault="00FB18C1" w:rsidP="0081458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049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2 (1.01-1.49)*</w:t>
            </w:r>
          </w:p>
        </w:tc>
      </w:tr>
    </w:tbl>
    <w:p w:rsidR="0081458C" w:rsidRPr="000049ED" w:rsidRDefault="0081458C" w:rsidP="0081458C">
      <w:pPr>
        <w:spacing w:line="48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049E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 p-value above 0.25 at bivariable level, *p-value &lt;0.05, † p-value &lt;0.01 ‡ p-value &lt;0.001. </w:t>
      </w:r>
    </w:p>
    <w:p w:rsidR="0081458C" w:rsidRPr="000049ED" w:rsidRDefault="0081458C"/>
    <w:sectPr w:rsidR="0081458C" w:rsidRPr="0000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8C"/>
    <w:rsid w:val="000049ED"/>
    <w:rsid w:val="001D521A"/>
    <w:rsid w:val="00320596"/>
    <w:rsid w:val="00323A9F"/>
    <w:rsid w:val="00703D0B"/>
    <w:rsid w:val="0081458C"/>
    <w:rsid w:val="00B405E7"/>
    <w:rsid w:val="00B46792"/>
    <w:rsid w:val="00FB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8500C-87A9-43D1-B5B5-7D31E543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aish Sserwanja (RI/SUD)</dc:creator>
  <cp:keywords/>
  <dc:description/>
  <cp:lastModifiedBy>hp</cp:lastModifiedBy>
  <cp:revision>2</cp:revision>
  <dcterms:created xsi:type="dcterms:W3CDTF">2022-12-26T06:07:00Z</dcterms:created>
  <dcterms:modified xsi:type="dcterms:W3CDTF">2022-12-26T06:07:00Z</dcterms:modified>
</cp:coreProperties>
</file>